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9"/>
        <w:gridCol w:w="7497"/>
        <w:gridCol w:w="2120"/>
        <w:gridCol w:w="1500"/>
      </w:tblGrid>
      <w:tr w:rsidR="00421FFB" w:rsidRPr="00421FFB" w:rsidTr="007B0CB1">
        <w:trPr>
          <w:trHeight w:val="320"/>
        </w:trPr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7162A4" w:rsidRDefault="007162A4" w:rsidP="000153B0">
            <w:pPr>
              <w:widowControl/>
              <w:ind w:rightChars="-154" w:right="-323"/>
              <w:jc w:val="left"/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</w:pPr>
            <w:r w:rsidRPr="007162A4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>S3 Table</w:t>
            </w:r>
            <w:r w:rsidR="00421FFB" w:rsidRPr="007162A4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B7781A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</w:t>
            </w:r>
            <w:r w:rsidR="005F12BB" w:rsidRPr="006348BD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  <w:highlight w:val="yellow"/>
              </w:rPr>
              <w:t>P</w:t>
            </w:r>
            <w:r w:rsidR="000153B0" w:rsidRPr="006348BD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  <w:highlight w:val="yellow"/>
              </w:rPr>
              <w:t>lasmid</w:t>
            </w:r>
            <w:r w:rsidR="007C1C3C" w:rsidRPr="006348BD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  <w:highlight w:val="yellow"/>
              </w:rPr>
              <w:t>s</w:t>
            </w:r>
            <w:r w:rsidR="000153B0" w:rsidRPr="007162A4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 for production of protein recombinants </w:t>
            </w:r>
            <w:r w:rsidR="007B0CB1" w:rsidRPr="007162A4">
              <w:rPr>
                <w:rFonts w:ascii="Times Roman" w:eastAsia="Yu Gothic" w:hAnsi="Times Roman" w:cs="ＭＳ Ｐゴシック"/>
                <w:b/>
                <w:bCs/>
                <w:color w:val="000000"/>
                <w:kern w:val="0"/>
                <w:sz w:val="24"/>
              </w:rPr>
              <w:t xml:space="preserve">expressed in </w:t>
            </w:r>
            <w:r w:rsidR="000153B0" w:rsidRPr="007162A4">
              <w:rPr>
                <w:rFonts w:ascii="Times Roman" w:eastAsia="Yu Gothic" w:hAnsi="Times Roman" w:cs="ＭＳ Ｐゴシック"/>
                <w:b/>
                <w:bCs/>
                <w:i/>
                <w:iCs/>
                <w:color w:val="000000"/>
                <w:kern w:val="0"/>
                <w:sz w:val="24"/>
              </w:rPr>
              <w:t>E. coli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7B0CB1" w:rsidRDefault="00421FFB" w:rsidP="007B0CB1">
            <w:pPr>
              <w:widowControl/>
              <w:ind w:leftChars="197" w:left="414"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1FFB" w:rsidRPr="00421FFB" w:rsidTr="007B0CB1">
        <w:trPr>
          <w:trHeight w:val="320"/>
        </w:trPr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1FFB" w:rsidRPr="00421FFB" w:rsidTr="007B0CB1">
        <w:trPr>
          <w:trHeight w:val="320"/>
        </w:trPr>
        <w:tc>
          <w:tcPr>
            <w:tcW w:w="9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7162A4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3154E" w:rsidRPr="00421FFB" w:rsidTr="00C3154E">
        <w:trPr>
          <w:trHeight w:val="700"/>
        </w:trPr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lasmid</w:t>
            </w:r>
          </w:p>
        </w:tc>
        <w:tc>
          <w:tcPr>
            <w:tcW w:w="7497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elative properti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ntibiotic selection m</w:t>
            </w:r>
            <w:r w:rsidR="005A5FF9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ke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eferences</w:t>
            </w:r>
          </w:p>
        </w:tc>
      </w:tr>
      <w:tr w:rsidR="00C3154E" w:rsidRPr="00421FFB" w:rsidTr="00C3154E">
        <w:trPr>
          <w:trHeight w:val="320"/>
        </w:trPr>
        <w:tc>
          <w:tcPr>
            <w:tcW w:w="185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ET303CT-His</w:t>
            </w:r>
          </w:p>
        </w:tc>
        <w:tc>
          <w:tcPr>
            <w:tcW w:w="749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xpression vector</w:t>
            </w:r>
          </w:p>
        </w:tc>
        <w:tc>
          <w:tcPr>
            <w:tcW w:w="21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0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Invitrogen</w:t>
            </w:r>
          </w:p>
        </w:tc>
      </w:tr>
      <w:tr w:rsidR="00421FFB" w:rsidRPr="00421FFB" w:rsidTr="007B0CB1">
        <w:trPr>
          <w:trHeight w:val="68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934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ET303CT-His expressing a 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amA</w:t>
            </w:r>
            <w:r w:rsidRPr="00421FFB">
              <w:rPr>
                <w:rFonts w:ascii="Cambria" w:eastAsia="Yu Gothic" w:hAnsi="Cambria" w:cs="ＭＳ Ｐゴシック"/>
                <w:color w:val="000000"/>
                <w:kern w:val="0"/>
                <w:sz w:val="24"/>
              </w:rPr>
              <w:t xml:space="preserve"> gene deleted 69 bp at 5´terminus 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(</w:t>
            </w:r>
            <w:r w:rsidRPr="00421FFB">
              <w:rPr>
                <w:rFonts w:ascii="Symbol" w:eastAsia="Yu Gothic" w:hAnsi="Symbol" w:cs="ＭＳ Ｐゴシック"/>
                <w:color w:val="000000"/>
                <w:kern w:val="0"/>
                <w:sz w:val="24"/>
              </w:rPr>
              <w:t>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N-PamA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421FFB" w:rsidRPr="00421FFB" w:rsidTr="007B0CB1">
        <w:trPr>
          <w:trHeight w:val="32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MAL-c2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xpression vector for MBP fus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NEB</w:t>
            </w:r>
          </w:p>
        </w:tc>
      </w:tr>
      <w:tr w:rsidR="00421FFB" w:rsidRPr="00421FFB" w:rsidTr="007B0CB1">
        <w:trPr>
          <w:trHeight w:val="34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473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MAL-c2 expressing a MBP- </w:t>
            </w:r>
            <w:r w:rsidRPr="00421FFB">
              <w:rPr>
                <w:rFonts w:ascii="Symbol" w:eastAsia="Yu Gothic" w:hAnsi="Symbol" w:cs="ＭＳ Ｐゴシック"/>
                <w:color w:val="000000"/>
                <w:kern w:val="0"/>
                <w:sz w:val="24"/>
              </w:rPr>
              <w:t>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N-PamA K278amb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Am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421FFB" w:rsidRPr="00421FFB" w:rsidTr="007B0CB1">
        <w:trPr>
          <w:trHeight w:val="32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CDF-1b-kan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Expression vecto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K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3E77C4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[5</w:t>
            </w:r>
            <w:r w:rsidR="00761BE5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3</w:t>
            </w: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]</w:t>
            </w:r>
          </w:p>
        </w:tc>
      </w:tr>
      <w:tr w:rsidR="00421FFB" w:rsidRPr="00421FFB" w:rsidTr="007B0CB1">
        <w:trPr>
          <w:trHeight w:val="112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CDF-Pyl-Fx3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CDF-1b-kan expressing 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glnS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MmPylRS([A302T/N346T/C348T/W417C])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and two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C8040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</w:t>
            </w:r>
            <w:r w:rsidRPr="00C80401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l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bscript"/>
              </w:rPr>
              <w:t>pp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-tRNA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  <w:vertAlign w:val="superscript"/>
              </w:rPr>
              <w:t>pyl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s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K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  <w:tr w:rsidR="00421FFB" w:rsidRPr="00421FFB" w:rsidTr="007B0CB1">
        <w:trPr>
          <w:trHeight w:val="34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STV29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loning vecto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akara Bio</w:t>
            </w:r>
          </w:p>
        </w:tc>
      </w:tr>
      <w:tr w:rsidR="004A01BD" w:rsidRPr="00421FFB" w:rsidTr="007B0CB1">
        <w:trPr>
          <w:trHeight w:val="34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1BD" w:rsidRPr="00C12D77" w:rsidRDefault="004A01BD" w:rsidP="004A01BD">
            <w:pPr>
              <w:widowControl/>
              <w:jc w:val="left"/>
              <w:rPr>
                <w:rFonts w:ascii="Times" w:hAnsi="Times"/>
                <w:iCs/>
                <w:sz w:val="24"/>
              </w:rPr>
            </w:pPr>
            <w:r w:rsidRPr="00C12D77">
              <w:rPr>
                <w:rFonts w:ascii="Times" w:hAnsi="Times"/>
                <w:iCs/>
                <w:sz w:val="24"/>
              </w:rPr>
              <w:t>pHT1</w:t>
            </w:r>
            <w:r>
              <w:rPr>
                <w:rFonts w:ascii="Times" w:hAnsi="Times"/>
                <w:iCs/>
                <w:sz w:val="24"/>
              </w:rPr>
              <w:t>447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01BD" w:rsidRPr="00C12D77" w:rsidRDefault="004A01BD" w:rsidP="004A01BD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D</w:t>
            </w:r>
            <w:r w:rsidRPr="00655794">
              <w:rPr>
                <w:rFonts w:ascii="Times Roman" w:eastAsia="Yu Gothic" w:hAnsi="Times Roman" w:cs="ＭＳ Ｐゴシック"/>
                <w:kern w:val="0"/>
                <w:sz w:val="24"/>
              </w:rPr>
              <w:t xml:space="preserve">erivative of pCDF-1b carrying </w:t>
            </w:r>
            <w:r w:rsidRPr="00655794">
              <w:rPr>
                <w:rFonts w:ascii="Times" w:hAnsi="Times" w:cs="Arial"/>
                <w:i/>
              </w:rPr>
              <w:t>P</w:t>
            </w:r>
            <w:r w:rsidRPr="00655794">
              <w:rPr>
                <w:rFonts w:ascii="Times" w:hAnsi="Times" w:cs="Arial"/>
                <w:i/>
                <w:vertAlign w:val="subscript"/>
              </w:rPr>
              <w:t>T7</w:t>
            </w:r>
            <w:r w:rsidRPr="00655794">
              <w:rPr>
                <w:rFonts w:ascii="Times" w:hAnsi="Times" w:cs="Arial"/>
                <w:i/>
              </w:rPr>
              <w:t>-</w:t>
            </w:r>
            <w:r w:rsidRPr="00655794">
              <w:rPr>
                <w:rFonts w:ascii="Symbol" w:hAnsi="Symbol" w:cs="Arial"/>
                <w:i/>
              </w:rPr>
              <w:t xml:space="preserve"> D</w:t>
            </w:r>
            <w:r w:rsidRPr="00655794">
              <w:rPr>
                <w:rFonts w:ascii="Times" w:hAnsi="Times" w:cs="Arial"/>
                <w:i/>
              </w:rPr>
              <w:t>N-(Gln)</w:t>
            </w:r>
            <w:r w:rsidRPr="00655794">
              <w:rPr>
                <w:rFonts w:ascii="Times" w:hAnsi="Times" w:cs="Arial"/>
                <w:i/>
                <w:vertAlign w:val="subscript"/>
              </w:rPr>
              <w:t>6</w:t>
            </w:r>
            <w:r w:rsidRPr="00655794">
              <w:rPr>
                <w:rFonts w:ascii="Times" w:hAnsi="Times" w:cs="Arial"/>
                <w:i/>
              </w:rPr>
              <w:t xml:space="preserve">-pilE </w:t>
            </w:r>
            <w:r w:rsidRPr="00655794">
              <w:rPr>
                <w:rFonts w:ascii="Times" w:hAnsi="Times" w:cs="Arial"/>
                <w:iCs/>
              </w:rPr>
              <w:t>g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1BD" w:rsidRPr="000C7CDC" w:rsidRDefault="004A01BD" w:rsidP="004A01BD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K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A01BD" w:rsidRPr="00C12D77" w:rsidRDefault="004A01BD" w:rsidP="004A01BD">
            <w:pPr>
              <w:widowControl/>
              <w:jc w:val="left"/>
              <w:rPr>
                <w:rFonts w:ascii="Times Roman" w:eastAsia="Yu Gothic" w:hAnsi="Times Roman" w:cs="ＭＳ Ｐゴシック"/>
                <w:kern w:val="0"/>
                <w:sz w:val="24"/>
              </w:rPr>
            </w:pPr>
            <w:r w:rsidRPr="00C12D77">
              <w:rPr>
                <w:rFonts w:ascii="Times Roman" w:eastAsia="Yu Gothic" w:hAnsi="Times Roman" w:cs="ＭＳ Ｐゴシック"/>
                <w:kern w:val="0"/>
                <w:sz w:val="24"/>
              </w:rPr>
              <w:t>This study</w:t>
            </w:r>
          </w:p>
        </w:tc>
      </w:tr>
      <w:tr w:rsidR="00421FFB" w:rsidRPr="00421FFB" w:rsidTr="007B0CB1">
        <w:trPr>
          <w:trHeight w:val="680"/>
        </w:trPr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pHT1474</w:t>
            </w:r>
          </w:p>
        </w:tc>
        <w:tc>
          <w:tcPr>
            <w:tcW w:w="7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Derivative of pSTV29 expressing </w:t>
            </w:r>
            <w:r w:rsidRPr="00421FFB">
              <w:rPr>
                <w:rFonts w:ascii="Times Roman" w:eastAsia="Yu Gothic" w:hAnsi="Times Roman" w:cs="ＭＳ Ｐゴシック"/>
                <w:i/>
                <w:iCs/>
                <w:color w:val="000000"/>
                <w:kern w:val="0"/>
                <w:sz w:val="24"/>
              </w:rPr>
              <w:t>pilE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 gene replaced the fi</w:t>
            </w:r>
            <w:r w:rsidR="008E7FF7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r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st 27 bp with six CAA repeats (</w:t>
            </w:r>
            <w:r w:rsidR="00F7046E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 xml:space="preserve">6 </w:t>
            </w: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Gln ) under the control of T7 promoter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Cm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1FFB" w:rsidRPr="00421FFB" w:rsidRDefault="00421FFB" w:rsidP="00421FFB">
            <w:pPr>
              <w:widowControl/>
              <w:jc w:val="left"/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</w:pPr>
            <w:r w:rsidRPr="00421FFB">
              <w:rPr>
                <w:rFonts w:ascii="Times Roman" w:eastAsia="Yu Gothic" w:hAnsi="Times Roman" w:cs="ＭＳ Ｐゴシック"/>
                <w:color w:val="000000"/>
                <w:kern w:val="0"/>
                <w:sz w:val="24"/>
              </w:rPr>
              <w:t>This study</w:t>
            </w:r>
          </w:p>
        </w:tc>
      </w:tr>
    </w:tbl>
    <w:p w:rsidR="008F0F10" w:rsidRDefault="00FB5FE9">
      <w:r w:rsidRPr="00FB5FE9">
        <w:rPr>
          <w:rFonts w:ascii="Times" w:hAnsi="Times"/>
          <w:highlight w:val="yellow"/>
        </w:rPr>
        <w:t>Amp, Kan and Cml stand for ampicillin, kanamycin and chloramphenicol resistance marker, respectively.</w:t>
      </w:r>
    </w:p>
    <w:sectPr w:rsidR="008F0F10" w:rsidSect="00421FFB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Bio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pwexpt605ppmef92nx9tanazdwt9re50d2&quot;&gt;NMB1345-PilE by UNAA&lt;record-ids&gt;&lt;item&gt;321&lt;/item&gt;&lt;/record-ids&gt;&lt;/item&gt;&lt;/Libraries&gt;"/>
  </w:docVars>
  <w:rsids>
    <w:rsidRoot w:val="00421FFB"/>
    <w:rsid w:val="000118DE"/>
    <w:rsid w:val="000153B0"/>
    <w:rsid w:val="00031168"/>
    <w:rsid w:val="00047429"/>
    <w:rsid w:val="00052FD9"/>
    <w:rsid w:val="00075C17"/>
    <w:rsid w:val="00084909"/>
    <w:rsid w:val="000A05FB"/>
    <w:rsid w:val="000B30B9"/>
    <w:rsid w:val="000E44A6"/>
    <w:rsid w:val="000F4EC9"/>
    <w:rsid w:val="00105237"/>
    <w:rsid w:val="001113CD"/>
    <w:rsid w:val="00116699"/>
    <w:rsid w:val="00120A27"/>
    <w:rsid w:val="00126F2F"/>
    <w:rsid w:val="001376ED"/>
    <w:rsid w:val="00153D8C"/>
    <w:rsid w:val="001540F9"/>
    <w:rsid w:val="00156770"/>
    <w:rsid w:val="00167E37"/>
    <w:rsid w:val="00195C67"/>
    <w:rsid w:val="001D0B6C"/>
    <w:rsid w:val="001D7F13"/>
    <w:rsid w:val="001E67B2"/>
    <w:rsid w:val="001F17B8"/>
    <w:rsid w:val="001F74A0"/>
    <w:rsid w:val="001F77A6"/>
    <w:rsid w:val="00203167"/>
    <w:rsid w:val="00256723"/>
    <w:rsid w:val="00272ADB"/>
    <w:rsid w:val="0027697E"/>
    <w:rsid w:val="00291E42"/>
    <w:rsid w:val="00295A89"/>
    <w:rsid w:val="002B3F50"/>
    <w:rsid w:val="003165DE"/>
    <w:rsid w:val="00334D1C"/>
    <w:rsid w:val="0033627D"/>
    <w:rsid w:val="003376DC"/>
    <w:rsid w:val="00350C8D"/>
    <w:rsid w:val="00351A4C"/>
    <w:rsid w:val="00363B8B"/>
    <w:rsid w:val="003822AB"/>
    <w:rsid w:val="003E77C4"/>
    <w:rsid w:val="00403167"/>
    <w:rsid w:val="0040318F"/>
    <w:rsid w:val="00421FFB"/>
    <w:rsid w:val="004507D5"/>
    <w:rsid w:val="00476C79"/>
    <w:rsid w:val="004A01BD"/>
    <w:rsid w:val="004C4DFA"/>
    <w:rsid w:val="004C7736"/>
    <w:rsid w:val="004E28FF"/>
    <w:rsid w:val="004E464A"/>
    <w:rsid w:val="0050759A"/>
    <w:rsid w:val="00563457"/>
    <w:rsid w:val="005A5FF9"/>
    <w:rsid w:val="005D7D78"/>
    <w:rsid w:val="005E062D"/>
    <w:rsid w:val="005F12BB"/>
    <w:rsid w:val="00624C14"/>
    <w:rsid w:val="006348BD"/>
    <w:rsid w:val="00655794"/>
    <w:rsid w:val="0066614E"/>
    <w:rsid w:val="00684B0D"/>
    <w:rsid w:val="006A5A94"/>
    <w:rsid w:val="006B1C77"/>
    <w:rsid w:val="006C40B6"/>
    <w:rsid w:val="006D7B64"/>
    <w:rsid w:val="006F74FF"/>
    <w:rsid w:val="0070670F"/>
    <w:rsid w:val="00706D1A"/>
    <w:rsid w:val="00710F46"/>
    <w:rsid w:val="007162A4"/>
    <w:rsid w:val="0071640D"/>
    <w:rsid w:val="0071651C"/>
    <w:rsid w:val="00737B3C"/>
    <w:rsid w:val="007570C4"/>
    <w:rsid w:val="00761BE5"/>
    <w:rsid w:val="007960C7"/>
    <w:rsid w:val="007A24D0"/>
    <w:rsid w:val="007B0CB1"/>
    <w:rsid w:val="007C1C3C"/>
    <w:rsid w:val="00823DF3"/>
    <w:rsid w:val="00824DAC"/>
    <w:rsid w:val="008276AC"/>
    <w:rsid w:val="00847E36"/>
    <w:rsid w:val="008515D5"/>
    <w:rsid w:val="0085172C"/>
    <w:rsid w:val="00856D74"/>
    <w:rsid w:val="00863F8E"/>
    <w:rsid w:val="00874E7F"/>
    <w:rsid w:val="00875D23"/>
    <w:rsid w:val="008950B9"/>
    <w:rsid w:val="008C3152"/>
    <w:rsid w:val="008D6A48"/>
    <w:rsid w:val="008E6314"/>
    <w:rsid w:val="008E7861"/>
    <w:rsid w:val="008E7FF7"/>
    <w:rsid w:val="008F0F10"/>
    <w:rsid w:val="009031FD"/>
    <w:rsid w:val="00937874"/>
    <w:rsid w:val="00941291"/>
    <w:rsid w:val="0094204C"/>
    <w:rsid w:val="00960490"/>
    <w:rsid w:val="009C7B92"/>
    <w:rsid w:val="009D4807"/>
    <w:rsid w:val="009E10AF"/>
    <w:rsid w:val="00A01A66"/>
    <w:rsid w:val="00A03B86"/>
    <w:rsid w:val="00A07F59"/>
    <w:rsid w:val="00A33A55"/>
    <w:rsid w:val="00A5556C"/>
    <w:rsid w:val="00A605DF"/>
    <w:rsid w:val="00AD5DCA"/>
    <w:rsid w:val="00AE14A2"/>
    <w:rsid w:val="00B046DB"/>
    <w:rsid w:val="00B30120"/>
    <w:rsid w:val="00B34F76"/>
    <w:rsid w:val="00B7781A"/>
    <w:rsid w:val="00BA01A0"/>
    <w:rsid w:val="00BB3A2E"/>
    <w:rsid w:val="00BD03B8"/>
    <w:rsid w:val="00BD5CC6"/>
    <w:rsid w:val="00C3154E"/>
    <w:rsid w:val="00C559AF"/>
    <w:rsid w:val="00C56E9F"/>
    <w:rsid w:val="00C80401"/>
    <w:rsid w:val="00C8578A"/>
    <w:rsid w:val="00CF60CF"/>
    <w:rsid w:val="00D03DDE"/>
    <w:rsid w:val="00D15B9B"/>
    <w:rsid w:val="00D50B2F"/>
    <w:rsid w:val="00D5729E"/>
    <w:rsid w:val="00DE76F0"/>
    <w:rsid w:val="00E00CD0"/>
    <w:rsid w:val="00E068DC"/>
    <w:rsid w:val="00E1501F"/>
    <w:rsid w:val="00E238F7"/>
    <w:rsid w:val="00E23B08"/>
    <w:rsid w:val="00E46235"/>
    <w:rsid w:val="00E70E75"/>
    <w:rsid w:val="00E842CF"/>
    <w:rsid w:val="00E848B3"/>
    <w:rsid w:val="00E87A25"/>
    <w:rsid w:val="00EA6EC0"/>
    <w:rsid w:val="00EC5AFA"/>
    <w:rsid w:val="00ED278D"/>
    <w:rsid w:val="00EF4A0C"/>
    <w:rsid w:val="00EF6348"/>
    <w:rsid w:val="00F04AF9"/>
    <w:rsid w:val="00F200F3"/>
    <w:rsid w:val="00F7046E"/>
    <w:rsid w:val="00FA3A0F"/>
    <w:rsid w:val="00FA663A"/>
    <w:rsid w:val="00FB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5BB7B4"/>
  <w15:chartTrackingRefBased/>
  <w15:docId w15:val="{54E8D6E7-3CA9-904C-BF73-594D57C1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D7D78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D7D78"/>
    <w:rPr>
      <w:rFonts w:ascii="ＭＳ 明朝" w:eastAsia="ＭＳ 明朝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E7861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E7861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8E7861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E7861"/>
    <w:rPr>
      <w:rFonts w:ascii="游明朝" w:eastAsia="游明朝" w:hAnsi="游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2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yuki_1228@yahoo.co.jp</dc:creator>
  <cp:keywords/>
  <dc:description/>
  <cp:lastModifiedBy>hideyuki_1228@yahoo.co.jp</cp:lastModifiedBy>
  <cp:revision>26</cp:revision>
  <dcterms:created xsi:type="dcterms:W3CDTF">2019-11-22T00:35:00Z</dcterms:created>
  <dcterms:modified xsi:type="dcterms:W3CDTF">2020-06-25T02:12:00Z</dcterms:modified>
</cp:coreProperties>
</file>